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26747" w14:textId="77777777" w:rsidR="005805F8" w:rsidRPr="00992992" w:rsidRDefault="005805F8" w:rsidP="005805F8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92992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information</w:t>
      </w:r>
    </w:p>
    <w:p w14:paraId="45D10388" w14:textId="77777777" w:rsidR="005805F8" w:rsidRPr="00584F34" w:rsidRDefault="005805F8" w:rsidP="005805F8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Pr="00326722">
        <w:rPr>
          <w:rFonts w:ascii="Times New Roman" w:hAnsi="Times New Roman" w:cs="Times New Roman"/>
          <w:b/>
          <w:bCs/>
          <w:sz w:val="28"/>
          <w:szCs w:val="28"/>
          <w:lang w:val="en-US"/>
        </w:rPr>
        <w:t>Figure legends</w:t>
      </w:r>
    </w:p>
    <w:p w14:paraId="7E81523E" w14:textId="77777777" w:rsidR="005805F8" w:rsidRDefault="005805F8" w:rsidP="005805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4DB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ad alignments to the </w:t>
      </w:r>
      <w:r w:rsidRPr="00884DB2">
        <w:rPr>
          <w:rFonts w:ascii="Times New Roman" w:hAnsi="Times New Roman" w:cs="Times New Roman"/>
          <w:i/>
          <w:iCs/>
          <w:sz w:val="24"/>
          <w:szCs w:val="24"/>
          <w:lang w:val="en-US"/>
        </w:rPr>
        <w:t>S. eubayan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ference genome. Samples correspond to four haploid spores of CL216.1, a diploid CL216.1 sequenced with short reads (Illumina sequencing), and a diploid CL216.1 sequenced with long reads (Nanopore sequencing). A potentially novel heterozygous site (A/G) is shown in diploid CL216.1 strain (Nanopore) which segregates in a 2:2 proportion between the four CL216.1 spores.</w:t>
      </w:r>
    </w:p>
    <w:p w14:paraId="423D0C8F" w14:textId="77777777" w:rsidR="005805F8" w:rsidRDefault="005805F8" w:rsidP="005805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4DB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2</w:t>
      </w:r>
      <w:r>
        <w:rPr>
          <w:rFonts w:ascii="Times New Roman" w:hAnsi="Times New Roman" w:cs="Times New Roman"/>
          <w:sz w:val="24"/>
          <w:szCs w:val="24"/>
          <w:lang w:val="en-US"/>
        </w:rPr>
        <w:t>. Dot plot representation of DNA sequence identity between CL216.1 spore 1 with spore 2, spore 3 and spore 4.</w:t>
      </w:r>
    </w:p>
    <w:p w14:paraId="3B17A37D" w14:textId="77777777" w:rsidR="005805F8" w:rsidRDefault="005805F8" w:rsidP="005805F8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Table</w:t>
      </w:r>
      <w:r w:rsidRPr="0032672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legends</w:t>
      </w:r>
    </w:p>
    <w:p w14:paraId="14E7CE93" w14:textId="77777777" w:rsidR="005805F8" w:rsidRPr="00161D40" w:rsidRDefault="005805F8" w:rsidP="005805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1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eubayanus </w:t>
      </w:r>
      <w:r>
        <w:rPr>
          <w:rFonts w:ascii="Times New Roman" w:hAnsi="Times New Roman" w:cs="Times New Roman"/>
          <w:sz w:val="24"/>
          <w:szCs w:val="24"/>
          <w:lang w:val="en-US"/>
        </w:rPr>
        <w:t>strains used in this study.</w:t>
      </w:r>
    </w:p>
    <w:p w14:paraId="1BECA0EA" w14:textId="77777777" w:rsidR="005805F8" w:rsidRPr="00161D40" w:rsidRDefault="005805F8" w:rsidP="005805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2. </w:t>
      </w:r>
      <w:r>
        <w:rPr>
          <w:rFonts w:ascii="Times New Roman" w:hAnsi="Times New Roman" w:cs="Times New Roman"/>
          <w:sz w:val="24"/>
          <w:szCs w:val="24"/>
          <w:lang w:val="en-US"/>
        </w:rPr>
        <w:t>Phenotype data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μ</w:t>
      </w:r>
      <w:r w:rsidRPr="00161D4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for parental and haploid strains.</w:t>
      </w:r>
    </w:p>
    <w:p w14:paraId="5FE5FDBC" w14:textId="77777777" w:rsidR="005805F8" w:rsidRPr="00161D40" w:rsidRDefault="005805F8" w:rsidP="005805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3. </w:t>
      </w:r>
      <w:r>
        <w:rPr>
          <w:rFonts w:ascii="Times New Roman" w:hAnsi="Times New Roman" w:cs="Times New Roman"/>
          <w:sz w:val="24"/>
          <w:szCs w:val="24"/>
          <w:lang w:val="en-US"/>
        </w:rPr>
        <w:t>Sugar consumption and ethanol production during beer wort fermentation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543EF24" w14:textId="77777777" w:rsidR="005805F8" w:rsidRPr="00161D40" w:rsidRDefault="005805F8" w:rsidP="005805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4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llumina mapping statistics. M refers to Millions. </w:t>
      </w:r>
    </w:p>
    <w:p w14:paraId="6A39E362" w14:textId="77777777" w:rsidR="005805F8" w:rsidRPr="00161D40" w:rsidRDefault="005805F8" w:rsidP="005805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5.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 Putative off-target mutations generated during HO deletion by CRISPR-Cas9 on CL601.1, CL216.1 and CL715.1 strains.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) Heterozygous calls in diploid and haploid strains of CL715.1.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) Heterozygous calls in diploid and haploid strains</w:t>
      </w:r>
      <w:r w:rsidRPr="005640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f CL216.1.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) Heterozygous calls in diploid and haploid strains of</w:t>
      </w:r>
      <w:r w:rsidRPr="005640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L601.1.</w:t>
      </w:r>
    </w:p>
    <w:p w14:paraId="49D5265B" w14:textId="77777777" w:rsidR="005805F8" w:rsidRPr="00161D40" w:rsidRDefault="005805F8" w:rsidP="005805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6. </w:t>
      </w:r>
      <w:r>
        <w:rPr>
          <w:rFonts w:ascii="Times New Roman" w:hAnsi="Times New Roman" w:cs="Times New Roman"/>
          <w:sz w:val="24"/>
          <w:szCs w:val="24"/>
          <w:lang w:val="en-US"/>
        </w:rPr>
        <w:t>Nanopore Assembly statistics.</w:t>
      </w:r>
    </w:p>
    <w:p w14:paraId="112D3F49" w14:textId="77777777" w:rsidR="005805F8" w:rsidRPr="00161D40" w:rsidRDefault="005805F8" w:rsidP="005805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S7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NPs identified in the eight diploid colonies by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DCR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otyping.</w:t>
      </w:r>
    </w:p>
    <w:p w14:paraId="0FE19F46" w14:textId="77777777" w:rsidR="005805F8" w:rsidRPr="00161D40" w:rsidRDefault="005805F8" w:rsidP="005805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8. </w:t>
      </w:r>
      <w:r>
        <w:rPr>
          <w:rFonts w:ascii="Times New Roman" w:hAnsi="Times New Roman" w:cs="Times New Roman"/>
          <w:sz w:val="24"/>
          <w:szCs w:val="24"/>
          <w:lang w:val="en-US"/>
        </w:rPr>
        <w:t>Phenotype data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μ</w:t>
      </w:r>
      <w:r w:rsidRPr="003053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for parent and hybrid strains.</w:t>
      </w:r>
    </w:p>
    <w:p w14:paraId="5DA80C68" w14:textId="77777777" w:rsidR="005805F8" w:rsidRPr="00161D40" w:rsidRDefault="005805F8" w:rsidP="005805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9. </w:t>
      </w:r>
      <w:r>
        <w:rPr>
          <w:rFonts w:ascii="Times New Roman" w:hAnsi="Times New Roman" w:cs="Times New Roman"/>
          <w:sz w:val="24"/>
          <w:szCs w:val="24"/>
          <w:lang w:val="en-US"/>
        </w:rPr>
        <w:t>Primers used in this study.</w:t>
      </w:r>
    </w:p>
    <w:p w14:paraId="12F0D2AB" w14:textId="77777777" w:rsidR="005805F8" w:rsidRPr="00161D40" w:rsidRDefault="005805F8" w:rsidP="005805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10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. cerevisia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rains used in this study.</w:t>
      </w:r>
    </w:p>
    <w:p w14:paraId="70AB520E" w14:textId="77777777" w:rsidR="00D76BA7" w:rsidRPr="005805F8" w:rsidRDefault="00D76BA7">
      <w:pPr>
        <w:rPr>
          <w:lang w:val="en-US"/>
        </w:rPr>
      </w:pPr>
    </w:p>
    <w:sectPr w:rsidR="00D76BA7" w:rsidRPr="005805F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5F8"/>
    <w:rsid w:val="005805F8"/>
    <w:rsid w:val="00D76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57E216"/>
  <w15:chartTrackingRefBased/>
  <w15:docId w15:val="{9360C527-7F89-462D-A223-17A10EDF8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5F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e Rojas</dc:creator>
  <cp:keywords/>
  <dc:description/>
  <cp:lastModifiedBy>Dafne Rojas</cp:lastModifiedBy>
  <cp:revision>1</cp:revision>
  <dcterms:created xsi:type="dcterms:W3CDTF">2022-02-22T20:51:00Z</dcterms:created>
  <dcterms:modified xsi:type="dcterms:W3CDTF">2022-02-22T20:53:00Z</dcterms:modified>
</cp:coreProperties>
</file>